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9"/>
        <w:gridCol w:w="2032"/>
        <w:gridCol w:w="3132"/>
        <w:gridCol w:w="1559"/>
      </w:tblGrid>
      <w:tr w:rsidR="004F56C7" w:rsidRPr="003B1D58" w:rsidTr="004F56C7">
        <w:trPr>
          <w:trHeight w:val="300"/>
        </w:trPr>
        <w:tc>
          <w:tcPr>
            <w:tcW w:w="5000" w:type="pct"/>
            <w:gridSpan w:val="4"/>
            <w:noWrap/>
          </w:tcPr>
          <w:p w:rsidR="004F56C7" w:rsidRPr="004F56C7" w:rsidRDefault="004F56C7" w:rsidP="00AE6155">
            <w:pPr>
              <w:rPr>
                <w:b/>
                <w:bCs/>
                <w:lang w:val="en-US"/>
              </w:rPr>
            </w:pPr>
            <w:r w:rsidRPr="004F56C7">
              <w:rPr>
                <w:b/>
                <w:bCs/>
                <w:lang w:val="en-US"/>
              </w:rPr>
              <w:t xml:space="preserve">Supplemental Materials </w:t>
            </w:r>
            <w:r w:rsidR="00AE6155">
              <w:rPr>
                <w:b/>
                <w:bCs/>
                <w:lang w:val="en-US"/>
              </w:rPr>
              <w:t>2</w:t>
            </w:r>
            <w:r w:rsidRPr="004F56C7">
              <w:rPr>
                <w:b/>
                <w:bCs/>
                <w:lang w:val="en-US"/>
              </w:rPr>
              <w:t xml:space="preserve">. </w:t>
            </w:r>
            <w:r>
              <w:rPr>
                <w:b/>
                <w:bCs/>
                <w:lang w:val="en-US"/>
              </w:rPr>
              <w:t xml:space="preserve">Overview of the Pearson’s correlation of CPE with all genes in the KEGG_PROTEASOME pathway </w:t>
            </w:r>
          </w:p>
        </w:tc>
      </w:tr>
      <w:tr w:rsidR="004F56C7" w:rsidRPr="004F56C7" w:rsidTr="00DE2352">
        <w:trPr>
          <w:trHeight w:val="300"/>
        </w:trPr>
        <w:tc>
          <w:tcPr>
            <w:tcW w:w="1291" w:type="pct"/>
            <w:noWrap/>
            <w:hideMark/>
          </w:tcPr>
          <w:p w:rsidR="004F56C7" w:rsidRPr="004F56C7" w:rsidRDefault="004F56C7" w:rsidP="00E9179D">
            <w:pPr>
              <w:rPr>
                <w:b/>
                <w:bCs/>
                <w:lang w:val="en-US"/>
              </w:rPr>
            </w:pPr>
            <w:r w:rsidRPr="004F56C7">
              <w:rPr>
                <w:b/>
                <w:bCs/>
                <w:lang w:val="en-US"/>
              </w:rPr>
              <w:t>Gene</w:t>
            </w:r>
          </w:p>
        </w:tc>
        <w:tc>
          <w:tcPr>
            <w:tcW w:w="1118" w:type="pct"/>
            <w:noWrap/>
            <w:hideMark/>
          </w:tcPr>
          <w:p w:rsidR="004F56C7" w:rsidRPr="004F56C7" w:rsidRDefault="004F56C7" w:rsidP="004F56C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4F56C7">
              <w:rPr>
                <w:b/>
                <w:bCs/>
                <w:lang w:val="en-US"/>
              </w:rPr>
              <w:t>orrelation</w:t>
            </w:r>
          </w:p>
        </w:tc>
        <w:tc>
          <w:tcPr>
            <w:tcW w:w="1739" w:type="pct"/>
            <w:noWrap/>
            <w:hideMark/>
          </w:tcPr>
          <w:p w:rsidR="004F56C7" w:rsidRPr="004F56C7" w:rsidRDefault="004F56C7" w:rsidP="004F56C7">
            <w:pPr>
              <w:rPr>
                <w:b/>
                <w:bCs/>
                <w:lang w:val="en-US"/>
              </w:rPr>
            </w:pPr>
            <w:r w:rsidRPr="004F56C7">
              <w:rPr>
                <w:b/>
                <w:bCs/>
                <w:lang w:val="en-US"/>
              </w:rPr>
              <w:t>95% Confidence interval</w:t>
            </w:r>
          </w:p>
        </w:tc>
        <w:tc>
          <w:tcPr>
            <w:tcW w:w="852" w:type="pct"/>
            <w:noWrap/>
            <w:hideMark/>
          </w:tcPr>
          <w:p w:rsidR="004F56C7" w:rsidRPr="004F56C7" w:rsidRDefault="004F56C7" w:rsidP="00E9179D">
            <w:pPr>
              <w:rPr>
                <w:b/>
                <w:bCs/>
                <w:lang w:val="en-US"/>
              </w:rPr>
            </w:pPr>
            <w:r w:rsidRPr="004F56C7">
              <w:rPr>
                <w:b/>
                <w:bCs/>
                <w:lang w:val="en-US"/>
              </w:rPr>
              <w:t>p</w:t>
            </w:r>
          </w:p>
        </w:tc>
      </w:tr>
      <w:tr w:rsidR="004F56C7" w:rsidRPr="004F56C7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4F56C7" w:rsidRDefault="00E9179D">
            <w:pPr>
              <w:rPr>
                <w:lang w:val="en-US"/>
              </w:rPr>
            </w:pPr>
            <w:r w:rsidRPr="004F56C7">
              <w:rPr>
                <w:lang w:val="en-US"/>
              </w:rPr>
              <w:t>ENSG00000205220</w:t>
            </w:r>
          </w:p>
        </w:tc>
        <w:tc>
          <w:tcPr>
            <w:tcW w:w="1118" w:type="pct"/>
            <w:noWrap/>
            <w:hideMark/>
          </w:tcPr>
          <w:p w:rsidR="00E9179D" w:rsidRPr="004F56C7" w:rsidRDefault="00E9179D" w:rsidP="00E9179D">
            <w:pPr>
              <w:rPr>
                <w:lang w:val="en-US"/>
              </w:rPr>
            </w:pPr>
            <w:r w:rsidRPr="004F56C7">
              <w:rPr>
                <w:lang w:val="en-US"/>
              </w:rPr>
              <w:t>-</w:t>
            </w:r>
            <w:r w:rsidR="004F56C7" w:rsidRPr="004F56C7">
              <w:rPr>
                <w:lang w:val="en-US"/>
              </w:rPr>
              <w:t>.</w:t>
            </w:r>
            <w:r w:rsidRPr="004F56C7">
              <w:rPr>
                <w:lang w:val="en-US"/>
              </w:rPr>
              <w:t>389</w:t>
            </w:r>
          </w:p>
        </w:tc>
        <w:tc>
          <w:tcPr>
            <w:tcW w:w="1739" w:type="pct"/>
            <w:noWrap/>
            <w:hideMark/>
          </w:tcPr>
          <w:p w:rsidR="00E9179D" w:rsidRPr="004F56C7" w:rsidRDefault="00E9179D" w:rsidP="00E9179D">
            <w:pPr>
              <w:rPr>
                <w:lang w:val="en-US"/>
              </w:rPr>
            </w:pPr>
            <w:r w:rsidRPr="004F56C7">
              <w:rPr>
                <w:lang w:val="en-US"/>
              </w:rPr>
              <w:t>-</w:t>
            </w:r>
            <w:r w:rsidR="004F56C7" w:rsidRPr="004F56C7">
              <w:rPr>
                <w:lang w:val="en-US"/>
              </w:rPr>
              <w:t>.</w:t>
            </w:r>
            <w:r w:rsidRPr="004F56C7">
              <w:rPr>
                <w:lang w:val="en-US"/>
              </w:rPr>
              <w:t>495, -</w:t>
            </w:r>
            <w:r w:rsidR="004F56C7" w:rsidRPr="004F56C7">
              <w:rPr>
                <w:lang w:val="en-US"/>
              </w:rPr>
              <w:t>.</w:t>
            </w:r>
            <w:r w:rsidRPr="004F56C7">
              <w:rPr>
                <w:lang w:val="en-US"/>
              </w:rPr>
              <w:t>273</w:t>
            </w:r>
          </w:p>
        </w:tc>
        <w:tc>
          <w:tcPr>
            <w:tcW w:w="852" w:type="pct"/>
            <w:noWrap/>
            <w:hideMark/>
          </w:tcPr>
          <w:p w:rsidR="00E9179D" w:rsidRPr="004F56C7" w:rsidRDefault="004F56C7" w:rsidP="004F56C7">
            <w:pPr>
              <w:rPr>
                <w:lang w:val="en-US"/>
              </w:rPr>
            </w:pPr>
            <w:r w:rsidRPr="004F56C7">
              <w:rPr>
                <w:lang w:val="en-US"/>
              </w:rPr>
              <w:t>&lt; .</w:t>
            </w:r>
            <w:r w:rsidR="00E9179D" w:rsidRPr="004F56C7">
              <w:rPr>
                <w:lang w:val="en-US"/>
              </w:rPr>
              <w:t>00</w:t>
            </w:r>
            <w:r w:rsidRPr="004F56C7">
              <w:rPr>
                <w:lang w:val="en-US"/>
              </w:rP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4F56C7" w:rsidRDefault="00E9179D">
            <w:pPr>
              <w:rPr>
                <w:lang w:val="en-US"/>
              </w:rPr>
            </w:pPr>
            <w:r w:rsidRPr="004F56C7">
              <w:rPr>
                <w:lang w:val="en-US"/>
              </w:rPr>
              <w:t>ENSG00000129084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4F56C7">
              <w:rPr>
                <w:lang w:val="en-US"/>
              </w:rPr>
              <w:t>-</w:t>
            </w:r>
            <w:r w:rsidR="004F56C7" w:rsidRPr="004F56C7">
              <w:rPr>
                <w:lang w:val="en-US"/>
              </w:rPr>
              <w:t>.</w:t>
            </w:r>
            <w:r w:rsidRPr="004F56C7">
              <w:rPr>
                <w:lang w:val="en-US"/>
              </w:rPr>
              <w:t>32</w:t>
            </w:r>
            <w:r w:rsidRPr="00E9179D">
              <w:t>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44</w:t>
            </w:r>
            <w:r w:rsidR="004F56C7">
              <w:t>0,</w:t>
            </w:r>
            <w:r>
              <w:t xml:space="preserve"> </w:t>
            </w:r>
            <w:r w:rsidRPr="00E9179D">
              <w:t>-</w:t>
            </w:r>
            <w:r w:rsidR="004F56C7">
              <w:t>.</w:t>
            </w:r>
            <w:r w:rsidRPr="00E9179D">
              <w:t>207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4250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82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98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158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240065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77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93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152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63636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6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82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139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204264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61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78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135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056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58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75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13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277791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4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64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118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&lt; .</w:t>
            </w:r>
            <w:r w:rsidRPr="00E9179D">
              <w:t>00</w:t>
            </w:r>
            <w:r>
              <w:t>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3035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1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4</w:t>
            </w:r>
            <w:r w:rsidR="004F56C7">
              <w:t>.</w:t>
            </w:r>
            <w:r>
              <w:t xml:space="preserve"> </w:t>
            </w:r>
            <w:r w:rsidRPr="00E9179D">
              <w:t>-</w:t>
            </w:r>
            <w:r w:rsidR="004F56C7">
              <w:t>.</w:t>
            </w:r>
            <w:r w:rsidRPr="00E9179D">
              <w:t>09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65916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16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37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88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32963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11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32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83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0804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03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25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74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2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13275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94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16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65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3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15233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7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302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49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7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27922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62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87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32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15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0764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4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75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19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25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36930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41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67</w:t>
            </w:r>
            <w:r>
              <w:t xml:space="preserve">, </w:t>
            </w:r>
            <w:r w:rsidRPr="00E9179D">
              <w:t>-</w:t>
            </w:r>
            <w:r w:rsidR="004F56C7">
              <w:t>.</w:t>
            </w:r>
            <w:r w:rsidRPr="00E9179D">
              <w:t>01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33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87191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3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56</w:t>
            </w:r>
            <w:r>
              <w:t xml:space="preserve">, </w:t>
            </w:r>
            <w:r w:rsidR="004F56C7">
              <w:t>.</w:t>
            </w:r>
            <w:r w:rsidRPr="00E9179D">
              <w:t>00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52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08018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23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4F56C7">
            <w:r w:rsidRPr="00E9179D">
              <w:t>-</w:t>
            </w:r>
            <w:r w:rsidR="004F56C7">
              <w:t>.</w:t>
            </w:r>
            <w:r w:rsidRPr="00E9179D">
              <w:t>25</w:t>
            </w:r>
            <w:r w:rsidR="004F56C7">
              <w:t>0,</w:t>
            </w:r>
            <w:r>
              <w:t xml:space="preserve"> </w:t>
            </w:r>
            <w:r w:rsidR="004F56C7">
              <w:t>.</w:t>
            </w:r>
            <w:r w:rsidRPr="00E9179D">
              <w:t>007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65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8671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1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42</w:t>
            </w:r>
            <w:r>
              <w:t xml:space="preserve">, </w:t>
            </w:r>
            <w:r w:rsidR="004F56C7">
              <w:t>.</w:t>
            </w:r>
            <w:r w:rsidRPr="00E9179D">
              <w:t>016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85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8562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1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41</w:t>
            </w:r>
            <w:r>
              <w:t xml:space="preserve">, </w:t>
            </w:r>
            <w:r w:rsidR="004F56C7">
              <w:t>.</w:t>
            </w:r>
            <w:r w:rsidRPr="00E9179D">
              <w:t>016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86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97170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1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37</w:t>
            </w:r>
            <w:r>
              <w:t xml:space="preserve">, </w:t>
            </w:r>
            <w:r w:rsidR="004F56C7">
              <w:t>.</w:t>
            </w:r>
            <w:r w:rsidRPr="00E9179D">
              <w:t>02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00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43106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1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37</w:t>
            </w:r>
            <w:r>
              <w:t xml:space="preserve">, </w:t>
            </w:r>
            <w:r w:rsidR="004F56C7">
              <w:t>.</w:t>
            </w:r>
            <w:r w:rsidRPr="00E9179D">
              <w:t>02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00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0911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06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33</w:t>
            </w:r>
            <w:r>
              <w:t xml:space="preserve">, </w:t>
            </w:r>
            <w:r w:rsidR="004F56C7">
              <w:t>.</w:t>
            </w:r>
            <w:r w:rsidRPr="00E9179D">
              <w:t>025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12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2606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0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33</w:t>
            </w:r>
            <w:r>
              <w:t xml:space="preserve">, </w:t>
            </w:r>
            <w:r w:rsidR="004F56C7">
              <w:t>.</w:t>
            </w:r>
            <w:r w:rsidRPr="00E9179D">
              <w:t>025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14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1182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0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32</w:t>
            </w:r>
            <w:r>
              <w:t xml:space="preserve">, </w:t>
            </w:r>
            <w:r w:rsidR="004F56C7">
              <w:t>.</w:t>
            </w:r>
            <w:r w:rsidRPr="00E9179D">
              <w:t>026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16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8344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0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28</w:t>
            </w:r>
            <w:r>
              <w:t xml:space="preserve">, </w:t>
            </w:r>
            <w:r w:rsidR="004F56C7">
              <w:t>.</w:t>
            </w:r>
            <w:r w:rsidRPr="00E9179D">
              <w:t>03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33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0902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0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28</w:t>
            </w:r>
            <w:r>
              <w:t xml:space="preserve">, </w:t>
            </w:r>
            <w:r w:rsidR="004F56C7">
              <w:t>.</w:t>
            </w:r>
            <w:r w:rsidRPr="00E9179D">
              <w:t>03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33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6105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9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26</w:t>
            </w:r>
            <w:r>
              <w:t xml:space="preserve">, </w:t>
            </w:r>
            <w:r w:rsidR="004F56C7">
              <w:t>.</w:t>
            </w:r>
            <w:r w:rsidRPr="00E9179D">
              <w:t>032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40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3146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9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18</w:t>
            </w:r>
            <w:r>
              <w:t xml:space="preserve">, </w:t>
            </w:r>
            <w:r w:rsidR="004F56C7">
              <w:t>.</w:t>
            </w:r>
            <w:r w:rsidRPr="00E9179D">
              <w:t>04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176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4135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84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12</w:t>
            </w:r>
            <w:r>
              <w:t xml:space="preserve">, </w:t>
            </w:r>
            <w:r w:rsidR="004F56C7">
              <w:t>.</w:t>
            </w:r>
            <w:r w:rsidRPr="00E9179D">
              <w:t>047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207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73692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76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205</w:t>
            </w:r>
            <w:r>
              <w:t xml:space="preserve">, </w:t>
            </w:r>
            <w:r w:rsidR="004F56C7">
              <w:t>.</w:t>
            </w:r>
            <w:r w:rsidRPr="00E9179D">
              <w:t>055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253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59352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7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99</w:t>
            </w:r>
            <w:r>
              <w:t xml:space="preserve">, </w:t>
            </w:r>
            <w:r w:rsidR="004F56C7">
              <w:t>.</w:t>
            </w:r>
            <w:r w:rsidRPr="00E9179D">
              <w:t>06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294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99341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6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98</w:t>
            </w:r>
            <w:r>
              <w:t xml:space="preserve">, </w:t>
            </w:r>
            <w:r w:rsidR="004F56C7">
              <w:t>.</w:t>
            </w:r>
            <w:r w:rsidRPr="00E9179D">
              <w:t>062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299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25818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68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96</w:t>
            </w:r>
            <w:r>
              <w:t xml:space="preserve">, </w:t>
            </w:r>
            <w:r w:rsidR="004F56C7">
              <w:t>.</w:t>
            </w:r>
            <w:r w:rsidRPr="00E9179D">
              <w:t>063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31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6588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55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84</w:t>
            </w:r>
            <w:r>
              <w:t xml:space="preserve">, </w:t>
            </w:r>
            <w:r w:rsidR="004F56C7">
              <w:t>.</w:t>
            </w:r>
            <w:r w:rsidRPr="00E9179D">
              <w:t>076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410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68878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50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8</w:t>
            </w:r>
            <w:r w:rsidR="004F56C7">
              <w:t>0,</w:t>
            </w:r>
            <w:r>
              <w:t xml:space="preserve"> </w:t>
            </w:r>
            <w:r w:rsidR="004F56C7">
              <w:t>.</w:t>
            </w:r>
            <w:r w:rsidRPr="00E9179D">
              <w:t>081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452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092010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47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77</w:t>
            </w:r>
            <w:r>
              <w:t xml:space="preserve">, </w:t>
            </w:r>
            <w:r w:rsidR="004F56C7">
              <w:t>.</w:t>
            </w:r>
            <w:r w:rsidRPr="00E9179D">
              <w:t>084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478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59377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34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64</w:t>
            </w:r>
            <w:r>
              <w:t xml:space="preserve">, </w:t>
            </w:r>
            <w:r w:rsidR="004F56C7">
              <w:t>.</w:t>
            </w:r>
            <w:r w:rsidRPr="00E9179D">
              <w:t>097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611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75166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031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61</w:t>
            </w:r>
            <w:r>
              <w:t xml:space="preserve">, </w:t>
            </w:r>
            <w:r w:rsidR="004F56C7">
              <w:t>.</w:t>
            </w:r>
            <w:r w:rsidRPr="00E9179D">
              <w:t>100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644</w:t>
            </w:r>
          </w:p>
        </w:tc>
      </w:tr>
      <w:tr w:rsidR="004F56C7" w:rsidRPr="00E9179D" w:rsidTr="00DE2352">
        <w:trPr>
          <w:trHeight w:val="300"/>
        </w:trPr>
        <w:tc>
          <w:tcPr>
            <w:tcW w:w="1291" w:type="pct"/>
            <w:noWrap/>
            <w:hideMark/>
          </w:tcPr>
          <w:p w:rsidR="00E9179D" w:rsidRPr="00E9179D" w:rsidRDefault="00E9179D">
            <w:r w:rsidRPr="00E9179D">
              <w:t>ENSG00000100519</w:t>
            </w:r>
          </w:p>
        </w:tc>
        <w:tc>
          <w:tcPr>
            <w:tcW w:w="1118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009</w:t>
            </w:r>
          </w:p>
        </w:tc>
        <w:tc>
          <w:tcPr>
            <w:tcW w:w="1739" w:type="pct"/>
            <w:noWrap/>
            <w:hideMark/>
          </w:tcPr>
          <w:p w:rsidR="00E9179D" w:rsidRPr="00E9179D" w:rsidRDefault="00E9179D" w:rsidP="00E9179D">
            <w:r w:rsidRPr="00E9179D">
              <w:t>-</w:t>
            </w:r>
            <w:r w:rsidR="004F56C7">
              <w:t>.</w:t>
            </w:r>
            <w:r w:rsidRPr="00E9179D">
              <w:t>122</w:t>
            </w:r>
            <w:r>
              <w:t xml:space="preserve">, </w:t>
            </w:r>
            <w:r w:rsidR="004F56C7">
              <w:t>.</w:t>
            </w:r>
            <w:r w:rsidRPr="00E9179D">
              <w:t>139</w:t>
            </w:r>
          </w:p>
        </w:tc>
        <w:tc>
          <w:tcPr>
            <w:tcW w:w="852" w:type="pct"/>
            <w:noWrap/>
            <w:hideMark/>
          </w:tcPr>
          <w:p w:rsidR="00E9179D" w:rsidRPr="00E9179D" w:rsidRDefault="004F56C7" w:rsidP="00E9179D">
            <w:r>
              <w:t>.</w:t>
            </w:r>
            <w:r w:rsidR="00E9179D" w:rsidRPr="00E9179D">
              <w:t>897</w:t>
            </w:r>
          </w:p>
        </w:tc>
      </w:tr>
      <w:tr w:rsidR="00DE2352" w:rsidRPr="00E9179D" w:rsidTr="00DE2352">
        <w:trPr>
          <w:trHeight w:val="300"/>
        </w:trPr>
        <w:tc>
          <w:tcPr>
            <w:tcW w:w="5000" w:type="pct"/>
            <w:gridSpan w:val="4"/>
            <w:noWrap/>
          </w:tcPr>
          <w:p w:rsidR="00DE2352" w:rsidRDefault="00DE2352" w:rsidP="00E9179D">
            <w:r>
              <w:t>CPE = contralateral parenchymal enhancement.</w:t>
            </w:r>
          </w:p>
        </w:tc>
      </w:tr>
    </w:tbl>
    <w:p w:rsidR="00536333" w:rsidRDefault="00536333" w:rsidP="003B1D58">
      <w:bookmarkStart w:id="0" w:name="_GoBack"/>
      <w:bookmarkEnd w:id="0"/>
    </w:p>
    <w:sectPr w:rsidR="00536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9D"/>
    <w:rsid w:val="003B1D58"/>
    <w:rsid w:val="004F56C7"/>
    <w:rsid w:val="00536333"/>
    <w:rsid w:val="00AE6155"/>
    <w:rsid w:val="00DE2352"/>
    <w:rsid w:val="00E9179D"/>
    <w:rsid w:val="00F5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F8D26AB-ECF6-41C8-B132-D81534AA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8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28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agusi</dc:creator>
  <cp:keywords/>
  <dc:description/>
  <cp:lastModifiedBy>Max Ragusi</cp:lastModifiedBy>
  <cp:revision>5</cp:revision>
  <dcterms:created xsi:type="dcterms:W3CDTF">2020-08-12T08:57:00Z</dcterms:created>
  <dcterms:modified xsi:type="dcterms:W3CDTF">2021-05-31T07:38:00Z</dcterms:modified>
</cp:coreProperties>
</file>